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DAC516" w14:textId="77777777" w:rsidR="001C2C13" w:rsidRDefault="00524D8A">
      <w:pPr>
        <w:pStyle w:val="Heading1"/>
      </w:pPr>
      <w:bookmarkStart w:id="0" w:name="cheers-2022-checklist"/>
      <w:r>
        <w:t>CHEERS 2022 Checklist</w:t>
      </w:r>
    </w:p>
    <w:tbl>
      <w:tblPr>
        <w:tblW w:w="0" w:type="auto"/>
        <w:jc w:val="center"/>
        <w:tblLook w:val="0420" w:firstRow="1" w:lastRow="0" w:firstColumn="0" w:lastColumn="0" w:noHBand="0" w:noVBand="1"/>
      </w:tblPr>
      <w:tblGrid>
        <w:gridCol w:w="2664"/>
        <w:gridCol w:w="542"/>
        <w:gridCol w:w="3713"/>
        <w:gridCol w:w="2421"/>
      </w:tblGrid>
      <w:tr w:rsidR="001C2C13" w14:paraId="20DAC51B" w14:textId="77777777">
        <w:trPr>
          <w:cantSplit/>
          <w:tblHeader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DAC517" w14:textId="77777777" w:rsidR="001C2C13" w:rsidRDefault="00524D8A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FFFFFF"/>
                <w:sz w:val="18"/>
                <w:szCs w:val="18"/>
              </w:rPr>
              <w:t>Topic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DAC518" w14:textId="77777777" w:rsidR="001C2C13" w:rsidRDefault="00524D8A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b/>
                <w:color w:val="FFFFFF"/>
                <w:sz w:val="18"/>
                <w:szCs w:val="18"/>
              </w:rPr>
              <w:t>No.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DAC519" w14:textId="77777777" w:rsidR="001C2C13" w:rsidRDefault="00524D8A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FFFFFF"/>
                <w:sz w:val="18"/>
                <w:szCs w:val="18"/>
              </w:rPr>
              <w:t>Item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DAC51A" w14:textId="77777777" w:rsidR="001C2C13" w:rsidRDefault="00524D8A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b/>
                <w:color w:val="FFFFFF"/>
                <w:sz w:val="18"/>
                <w:szCs w:val="18"/>
              </w:rPr>
              <w:t>Location where item is reported</w:t>
            </w:r>
          </w:p>
        </w:tc>
      </w:tr>
      <w:tr w:rsidR="001C2C13" w14:paraId="20DAC520" w14:textId="77777777">
        <w:trPr>
          <w:cantSplit/>
          <w:jc w:val="center"/>
        </w:trPr>
        <w:tc>
          <w:tcPr>
            <w:tcW w:w="0" w:type="auto"/>
            <w:vMerge w:val="restart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DAC51C" w14:textId="77777777" w:rsidR="001C2C13" w:rsidRDefault="00524D8A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Title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DAC51D" w14:textId="77777777" w:rsidR="001C2C13" w:rsidRDefault="001C2C13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DAC51E" w14:textId="77777777" w:rsidR="001C2C13" w:rsidRDefault="001C2C13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DAC51F" w14:textId="77777777" w:rsidR="001C2C13" w:rsidRDefault="001C2C13">
            <w:pPr>
              <w:spacing w:before="100" w:after="100"/>
              <w:ind w:left="100" w:right="100"/>
              <w:jc w:val="center"/>
            </w:pPr>
          </w:p>
        </w:tc>
      </w:tr>
      <w:tr w:rsidR="001C2C13" w14:paraId="20DAC525" w14:textId="77777777">
        <w:trPr>
          <w:cantSplit/>
          <w:jc w:val="center"/>
        </w:trPr>
        <w:tc>
          <w:tcPr>
            <w:tcW w:w="0" w:type="auto"/>
            <w:vMerge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DAC521" w14:textId="77777777" w:rsidR="001C2C13" w:rsidRDefault="001C2C13">
            <w:pPr>
              <w:spacing w:before="100" w:after="100"/>
              <w:ind w:left="100" w:right="100"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DAC522" w14:textId="77777777" w:rsidR="001C2C13" w:rsidRDefault="00524D8A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DAC523" w14:textId="77777777" w:rsidR="001C2C13" w:rsidRDefault="00524D8A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Identify the study as an economic evaluation and specify the interventions being compared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DAC524" w14:textId="77777777" w:rsidR="001C2C13" w:rsidRDefault="00524D8A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Title, Page 1</w:t>
            </w:r>
          </w:p>
        </w:tc>
      </w:tr>
      <w:tr w:rsidR="001C2C13" w14:paraId="20DAC52A" w14:textId="77777777">
        <w:trPr>
          <w:cantSplit/>
          <w:jc w:val="center"/>
        </w:trPr>
        <w:tc>
          <w:tcPr>
            <w:tcW w:w="0" w:type="auto"/>
            <w:vMerge w:val="restart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DAC526" w14:textId="77777777" w:rsidR="001C2C13" w:rsidRDefault="00524D8A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Abstract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DAC527" w14:textId="77777777" w:rsidR="001C2C13" w:rsidRDefault="001C2C13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DAC528" w14:textId="77777777" w:rsidR="001C2C13" w:rsidRDefault="001C2C13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DAC529" w14:textId="77777777" w:rsidR="001C2C13" w:rsidRDefault="001C2C13">
            <w:pPr>
              <w:spacing w:before="100" w:after="100"/>
              <w:ind w:left="100" w:right="100"/>
              <w:jc w:val="center"/>
            </w:pPr>
          </w:p>
        </w:tc>
      </w:tr>
      <w:tr w:rsidR="001C2C13" w14:paraId="20DAC52F" w14:textId="77777777">
        <w:trPr>
          <w:cantSplit/>
          <w:jc w:val="center"/>
        </w:trPr>
        <w:tc>
          <w:tcPr>
            <w:tcW w:w="0" w:type="auto"/>
            <w:vMerge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DAC52B" w14:textId="77777777" w:rsidR="001C2C13" w:rsidRDefault="001C2C13">
            <w:pPr>
              <w:spacing w:before="100" w:after="100"/>
              <w:ind w:left="100" w:right="100"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DAC52C" w14:textId="77777777" w:rsidR="001C2C13" w:rsidRDefault="00524D8A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DAC52D" w14:textId="77777777" w:rsidR="001C2C13" w:rsidRDefault="00524D8A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rovide a structured summary that highlights context, key methods, results, and alternative analyse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DAC52E" w14:textId="27AA5558" w:rsidR="001C2C13" w:rsidRDefault="00524D8A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Abstract, Page </w:t>
            </w:r>
            <w:r w:rsidR="006642F4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</w:t>
            </w:r>
          </w:p>
        </w:tc>
      </w:tr>
      <w:tr w:rsidR="001C2C13" w14:paraId="20DAC534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DAC530" w14:textId="77777777" w:rsidR="001C2C13" w:rsidRDefault="00524D8A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Introduction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DAC531" w14:textId="77777777" w:rsidR="001C2C13" w:rsidRDefault="001C2C13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DAC532" w14:textId="77777777" w:rsidR="001C2C13" w:rsidRDefault="001C2C13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DAC533" w14:textId="77777777" w:rsidR="001C2C13" w:rsidRDefault="001C2C13">
            <w:pPr>
              <w:spacing w:before="100" w:after="100"/>
              <w:ind w:left="100" w:right="100"/>
              <w:jc w:val="center"/>
            </w:pPr>
          </w:p>
        </w:tc>
      </w:tr>
      <w:tr w:rsidR="001C2C13" w14:paraId="20DAC539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DAC535" w14:textId="77777777" w:rsidR="001C2C13" w:rsidRDefault="00524D8A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Background and objectiv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DAC536" w14:textId="77777777" w:rsidR="001C2C13" w:rsidRDefault="00524D8A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DAC537" w14:textId="77777777" w:rsidR="001C2C13" w:rsidRDefault="00524D8A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Give the context for the study, the study question, and its practical relevance for decision making in policy or practic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DAC538" w14:textId="77777777" w:rsidR="001C2C13" w:rsidRDefault="00524D8A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Introduction</w:t>
            </w:r>
          </w:p>
        </w:tc>
      </w:tr>
      <w:tr w:rsidR="001C2C13" w14:paraId="20DAC53E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DAC53A" w14:textId="77777777" w:rsidR="001C2C13" w:rsidRDefault="00524D8A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Methods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DAC53B" w14:textId="77777777" w:rsidR="001C2C13" w:rsidRDefault="001C2C13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DAC53C" w14:textId="77777777" w:rsidR="001C2C13" w:rsidRDefault="001C2C13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DAC53D" w14:textId="77777777" w:rsidR="001C2C13" w:rsidRDefault="001C2C13">
            <w:pPr>
              <w:spacing w:before="100" w:after="100"/>
              <w:ind w:left="100" w:right="100"/>
              <w:jc w:val="center"/>
            </w:pPr>
          </w:p>
        </w:tc>
      </w:tr>
      <w:tr w:rsidR="001C2C13" w14:paraId="20DAC543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DAC53F" w14:textId="77777777" w:rsidR="001C2C13" w:rsidRDefault="00524D8A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Health economic analysis pla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DAC540" w14:textId="77777777" w:rsidR="001C2C13" w:rsidRDefault="00524D8A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DAC541" w14:textId="77777777" w:rsidR="001C2C13" w:rsidRDefault="00524D8A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Indicate whether a health economic analysis plan was developed and where availabl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DAC542" w14:textId="77777777" w:rsidR="001C2C13" w:rsidRDefault="00524D8A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ethods - Health Economic Analysis Plan</w:t>
            </w:r>
          </w:p>
        </w:tc>
      </w:tr>
      <w:tr w:rsidR="001C2C13" w14:paraId="20DAC548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DAC544" w14:textId="77777777" w:rsidR="001C2C13" w:rsidRDefault="00524D8A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tudy populat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DAC545" w14:textId="77777777" w:rsidR="001C2C13" w:rsidRDefault="00524D8A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DAC546" w14:textId="77777777" w:rsidR="001C2C13" w:rsidRDefault="00524D8A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characteristics of the study population (such as age range, demographics, socioeconomic, or clinical characteristics)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DAC547" w14:textId="77777777" w:rsidR="001C2C13" w:rsidRDefault="00524D8A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ethods - Study Design; Table 2</w:t>
            </w:r>
          </w:p>
        </w:tc>
      </w:tr>
      <w:tr w:rsidR="001C2C13" w14:paraId="20DAC54D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DAC549" w14:textId="77777777" w:rsidR="001C2C13" w:rsidRDefault="00524D8A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etting and locat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DAC54A" w14:textId="77777777" w:rsidR="001C2C13" w:rsidRDefault="00524D8A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DAC54B" w14:textId="77777777" w:rsidR="001C2C13" w:rsidRDefault="00524D8A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rovide relevant contextual information that may influence finding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DAC54C" w14:textId="4D706EEE" w:rsidR="001C2C13" w:rsidRDefault="00524D8A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ethods - Description of PTEC-HT Scaling Program</w:t>
            </w:r>
          </w:p>
        </w:tc>
      </w:tr>
      <w:tr w:rsidR="001C2C13" w14:paraId="20DAC552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DAC54E" w14:textId="77777777" w:rsidR="001C2C13" w:rsidRDefault="00524D8A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Comparator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DAC54F" w14:textId="77777777" w:rsidR="001C2C13" w:rsidRDefault="00524D8A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DAC550" w14:textId="77777777" w:rsidR="001C2C13" w:rsidRDefault="00524D8A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the interventions or strategies being compared and why chosen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DAC551" w14:textId="32603A4E" w:rsidR="001C2C13" w:rsidRDefault="00524D8A" w:rsidP="00165E18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Methods </w:t>
            </w:r>
            <w:r w:rsidR="00165E18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–</w:t>
            </w: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Study</w:t>
            </w:r>
            <w:r w:rsidR="00165E18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ign</w:t>
            </w:r>
          </w:p>
        </w:tc>
      </w:tr>
      <w:tr w:rsidR="001C2C13" w14:paraId="20DAC557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DAC553" w14:textId="77777777" w:rsidR="001C2C13" w:rsidRDefault="00524D8A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Perspectiv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DAC554" w14:textId="77777777" w:rsidR="001C2C13" w:rsidRDefault="00524D8A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DAC555" w14:textId="77777777" w:rsidR="001C2C13" w:rsidRDefault="00524D8A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State the perspective(s) adopted by the study and why chosen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DAC556" w14:textId="77777777" w:rsidR="001C2C13" w:rsidRDefault="00524D8A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ethods - Study Design</w:t>
            </w:r>
          </w:p>
        </w:tc>
      </w:tr>
      <w:tr w:rsidR="001C2C13" w14:paraId="20DAC55C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DAC558" w14:textId="77777777" w:rsidR="001C2C13" w:rsidRDefault="00524D8A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Time horiz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DAC559" w14:textId="77777777" w:rsidR="001C2C13" w:rsidRDefault="00524D8A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DAC55A" w14:textId="77777777" w:rsidR="001C2C13" w:rsidRDefault="00524D8A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State the time horizon for the study and why appropriat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DAC55B" w14:textId="77777777" w:rsidR="001C2C13" w:rsidRDefault="00524D8A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ethods - Study Design</w:t>
            </w:r>
          </w:p>
        </w:tc>
      </w:tr>
      <w:tr w:rsidR="001C2C13" w14:paraId="20DAC561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DAC55D" w14:textId="77777777" w:rsidR="001C2C13" w:rsidRDefault="00524D8A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Discount rat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DAC55E" w14:textId="77777777" w:rsidR="001C2C13" w:rsidRDefault="00524D8A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DAC55F" w14:textId="77777777" w:rsidR="001C2C13" w:rsidRDefault="00524D8A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the discount rate(s) and reason chosen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DAC560" w14:textId="77777777" w:rsidR="001C2C13" w:rsidRDefault="00524D8A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NA</w:t>
            </w:r>
          </w:p>
        </w:tc>
      </w:tr>
      <w:tr w:rsidR="001C2C13" w14:paraId="20DAC566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DAC562" w14:textId="77777777" w:rsidR="001C2C13" w:rsidRDefault="00524D8A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election of outcom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DAC563" w14:textId="77777777" w:rsidR="001C2C13" w:rsidRDefault="00524D8A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DAC564" w14:textId="77777777" w:rsidR="001C2C13" w:rsidRDefault="00524D8A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what outcomes were used as the measure(s) of benefit(s) and harm(s)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DAC565" w14:textId="77777777" w:rsidR="001C2C13" w:rsidRDefault="00524D8A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ethods - Data Collection - Cost and Health Outcomes</w:t>
            </w:r>
          </w:p>
        </w:tc>
      </w:tr>
      <w:tr w:rsidR="001C2C13" w14:paraId="20DAC56B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DAC567" w14:textId="77777777" w:rsidR="001C2C13" w:rsidRDefault="00524D8A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lastRenderedPageBreak/>
              <w:t>Measurement of outcom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DAC568" w14:textId="77777777" w:rsidR="001C2C13" w:rsidRDefault="00524D8A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DAC569" w14:textId="77777777" w:rsidR="001C2C13" w:rsidRDefault="00524D8A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how outcomes used to capture benefit(s) and harm(s) were measured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DAC56A" w14:textId="77777777" w:rsidR="001C2C13" w:rsidRDefault="00524D8A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ethods - Data Collection - Cost and Health Outcomes</w:t>
            </w:r>
          </w:p>
        </w:tc>
      </w:tr>
      <w:tr w:rsidR="001C2C13" w14:paraId="20DAC570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DAC56C" w14:textId="77777777" w:rsidR="001C2C13" w:rsidRDefault="00524D8A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Valuation of outcom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DAC56D" w14:textId="77777777" w:rsidR="001C2C13" w:rsidRDefault="00524D8A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DAC56E" w14:textId="77777777" w:rsidR="001C2C13" w:rsidRDefault="00524D8A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the population and methods used to measure and value outcome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DAC56F" w14:textId="77777777" w:rsidR="001C2C13" w:rsidRDefault="00524D8A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ethods - Data Collection - Cost and Health Outcomes</w:t>
            </w:r>
          </w:p>
        </w:tc>
      </w:tr>
      <w:tr w:rsidR="001C2C13" w14:paraId="20DAC575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DAC571" w14:textId="77777777" w:rsidR="001C2C13" w:rsidRDefault="00524D8A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Measurement and valuation of resources and cost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DAC572" w14:textId="77777777" w:rsidR="001C2C13" w:rsidRDefault="00524D8A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DAC573" w14:textId="77777777" w:rsidR="001C2C13" w:rsidRDefault="00524D8A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how costs were valued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DAC574" w14:textId="77777777" w:rsidR="001C2C13" w:rsidRDefault="00524D8A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ethods - Data Collection - Cost and Health Outcomes</w:t>
            </w:r>
          </w:p>
        </w:tc>
      </w:tr>
      <w:tr w:rsidR="001C2C13" w14:paraId="20DAC57A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DAC576" w14:textId="77777777" w:rsidR="001C2C13" w:rsidRDefault="00524D8A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Currency, price date, and convers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DAC577" w14:textId="77777777" w:rsidR="001C2C13" w:rsidRDefault="00524D8A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DAC578" w14:textId="77777777" w:rsidR="001C2C13" w:rsidRDefault="00524D8A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the dates of the estimated resource quantities and unit costs, plus the currency and year of conversion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DAC579" w14:textId="77777777" w:rsidR="001C2C13" w:rsidRDefault="00524D8A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ethods - Study Design</w:t>
            </w:r>
          </w:p>
        </w:tc>
      </w:tr>
      <w:tr w:rsidR="001C2C13" w14:paraId="20DAC57F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DAC57B" w14:textId="77777777" w:rsidR="001C2C13" w:rsidRDefault="00524D8A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Rationale and description of model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DAC57C" w14:textId="77777777" w:rsidR="001C2C13" w:rsidRDefault="00524D8A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DAC57D" w14:textId="77777777" w:rsidR="001C2C13" w:rsidRDefault="00524D8A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If modelling is used, describe in detail and why used. Report if the model is publicly available and where it can be accessed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DAC57E" w14:textId="77777777" w:rsidR="001C2C13" w:rsidRDefault="00524D8A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NA</w:t>
            </w:r>
          </w:p>
        </w:tc>
      </w:tr>
      <w:tr w:rsidR="001C2C13" w14:paraId="20DAC584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DAC580" w14:textId="77777777" w:rsidR="001C2C13" w:rsidRDefault="00524D8A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Analytics and assumption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DAC581" w14:textId="77777777" w:rsidR="001C2C13" w:rsidRDefault="00524D8A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DAC582" w14:textId="77777777" w:rsidR="001C2C13" w:rsidRDefault="00524D8A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Describe any methods for </w:t>
            </w:r>
            <w:proofErr w:type="spellStart"/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analysing</w:t>
            </w:r>
            <w:proofErr w:type="spellEnd"/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or statistically transforming data, any extrapolation methods, and approaches for validating any model used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DAC583" w14:textId="77777777" w:rsidR="001C2C13" w:rsidRDefault="00524D8A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ethods - Analytics</w:t>
            </w:r>
          </w:p>
        </w:tc>
      </w:tr>
      <w:tr w:rsidR="001C2C13" w14:paraId="20DAC589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DAC585" w14:textId="77777777" w:rsidR="001C2C13" w:rsidRDefault="00524D8A">
            <w:pPr>
              <w:spacing w:before="100" w:after="100"/>
              <w:ind w:left="100" w:right="100"/>
            </w:pPr>
            <w:proofErr w:type="spellStart"/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Characterising</w:t>
            </w:r>
            <w:proofErr w:type="spellEnd"/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 xml:space="preserve"> heterogeneit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DAC586" w14:textId="77777777" w:rsidR="001C2C13" w:rsidRDefault="00524D8A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DAC587" w14:textId="77777777" w:rsidR="001C2C13" w:rsidRDefault="00524D8A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any methods used for estimating how the results of the study vary for subgroup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DAC588" w14:textId="77777777" w:rsidR="001C2C13" w:rsidRDefault="00524D8A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ethods - Sensitivity Analysis; Supplement</w:t>
            </w:r>
          </w:p>
        </w:tc>
      </w:tr>
      <w:tr w:rsidR="001C2C13" w14:paraId="20DAC58E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DAC58A" w14:textId="77777777" w:rsidR="001C2C13" w:rsidRDefault="00524D8A">
            <w:pPr>
              <w:spacing w:before="100" w:after="100"/>
              <w:ind w:left="100" w:right="100"/>
            </w:pPr>
            <w:proofErr w:type="spellStart"/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Characterising</w:t>
            </w:r>
            <w:proofErr w:type="spellEnd"/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 xml:space="preserve"> distributional effect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DAC58B" w14:textId="77777777" w:rsidR="001C2C13" w:rsidRDefault="00524D8A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DAC58C" w14:textId="77777777" w:rsidR="001C2C13" w:rsidRDefault="00524D8A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how impacts are distributed across different individuals or adjustments made to reflect priority population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DAC58D" w14:textId="77777777" w:rsidR="001C2C13" w:rsidRDefault="00524D8A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NA</w:t>
            </w:r>
          </w:p>
        </w:tc>
      </w:tr>
      <w:tr w:rsidR="001C2C13" w14:paraId="20DAC593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DAC58F" w14:textId="77777777" w:rsidR="001C2C13" w:rsidRDefault="00524D8A">
            <w:pPr>
              <w:spacing w:before="100" w:after="100"/>
              <w:ind w:left="100" w:right="100"/>
            </w:pPr>
            <w:proofErr w:type="spellStart"/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Characterising</w:t>
            </w:r>
            <w:proofErr w:type="spellEnd"/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 xml:space="preserve"> uncertaint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DAC590" w14:textId="77777777" w:rsidR="001C2C13" w:rsidRDefault="00524D8A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DAC591" w14:textId="77777777" w:rsidR="001C2C13" w:rsidRDefault="00524D8A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Describe methods to </w:t>
            </w:r>
            <w:proofErr w:type="spellStart"/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characterise</w:t>
            </w:r>
            <w:proofErr w:type="spellEnd"/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any sources of uncertainty in the analysi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DAC592" w14:textId="77777777" w:rsidR="001C2C13" w:rsidRDefault="00524D8A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ethods - Sensitivity Analysis; Supplement</w:t>
            </w:r>
          </w:p>
        </w:tc>
      </w:tr>
      <w:tr w:rsidR="001C2C13" w14:paraId="20DAC598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DAC594" w14:textId="77777777" w:rsidR="001C2C13" w:rsidRDefault="00524D8A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Approach to engagement with patients and others affected by the stud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DAC595" w14:textId="77777777" w:rsidR="001C2C13" w:rsidRDefault="00524D8A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DAC596" w14:textId="77777777" w:rsidR="001C2C13" w:rsidRDefault="00524D8A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any approaches to engage patients or service recipients, the general public, communities, or stakeholders (such as clinicians or payers) in the design of the study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DAC597" w14:textId="77777777" w:rsidR="001C2C13" w:rsidRDefault="00524D8A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ethods - Health Economic Analysis Plan</w:t>
            </w:r>
          </w:p>
        </w:tc>
      </w:tr>
      <w:tr w:rsidR="001C2C13" w14:paraId="20DAC59D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DAC599" w14:textId="77777777" w:rsidR="001C2C13" w:rsidRDefault="00524D8A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Results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DAC59A" w14:textId="77777777" w:rsidR="001C2C13" w:rsidRDefault="001C2C13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DAC59B" w14:textId="77777777" w:rsidR="001C2C13" w:rsidRDefault="001C2C13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DAC59C" w14:textId="77777777" w:rsidR="001C2C13" w:rsidRDefault="001C2C13">
            <w:pPr>
              <w:spacing w:before="100" w:after="100"/>
              <w:ind w:left="100" w:right="100"/>
              <w:jc w:val="center"/>
            </w:pPr>
          </w:p>
        </w:tc>
      </w:tr>
      <w:tr w:rsidR="001C2C13" w14:paraId="20DAC5A2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DAC59E" w14:textId="77777777" w:rsidR="001C2C13" w:rsidRDefault="00524D8A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tudy parameter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DAC59F" w14:textId="77777777" w:rsidR="001C2C13" w:rsidRDefault="00524D8A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DAC5A0" w14:textId="77777777" w:rsidR="001C2C13" w:rsidRDefault="00524D8A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all analytic inputs (such as values, ranges, references) including uncertainty or distributional assumption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DAC5A1" w14:textId="77777777" w:rsidR="001C2C13" w:rsidRDefault="00524D8A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sults, Table 2</w:t>
            </w:r>
          </w:p>
        </w:tc>
      </w:tr>
      <w:tr w:rsidR="001C2C13" w14:paraId="20DAC5A7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DAC5A3" w14:textId="77777777" w:rsidR="001C2C13" w:rsidRDefault="00524D8A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lastRenderedPageBreak/>
              <w:t>Summary of main result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DAC5A4" w14:textId="77777777" w:rsidR="001C2C13" w:rsidRDefault="00524D8A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DAC5A5" w14:textId="77777777" w:rsidR="001C2C13" w:rsidRDefault="00524D8A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Report the mean values for the main categories of costs and outcomes of interest and </w:t>
            </w:r>
            <w:proofErr w:type="spellStart"/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summarise</w:t>
            </w:r>
            <w:proofErr w:type="spellEnd"/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them in the most appropriate overall measur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DAC5A6" w14:textId="0BE129C9" w:rsidR="001C2C13" w:rsidRDefault="00524D8A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sults, Table 2, Table 3, Table 4, Table 5, Table 6</w:t>
            </w:r>
          </w:p>
        </w:tc>
      </w:tr>
      <w:tr w:rsidR="001C2C13" w14:paraId="20DAC5AC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DAC5A8" w14:textId="77777777" w:rsidR="001C2C13" w:rsidRDefault="00524D8A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Effect of uncertaint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DAC5A9" w14:textId="77777777" w:rsidR="001C2C13" w:rsidRDefault="00524D8A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DAC5AA" w14:textId="77777777" w:rsidR="001C2C13" w:rsidRDefault="00524D8A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how uncertainty about analytic judgments, inputs, or projections affect findings. Report the effect of choice of discount rate and time horizon, if applicabl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DAC5AB" w14:textId="77777777" w:rsidR="001C2C13" w:rsidRDefault="00524D8A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NA</w:t>
            </w:r>
          </w:p>
        </w:tc>
      </w:tr>
      <w:tr w:rsidR="001C2C13" w14:paraId="20DAC5B1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DAC5AD" w14:textId="77777777" w:rsidR="001C2C13" w:rsidRDefault="00524D8A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Effect of engagement with patients and others affected by the stud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DAC5AE" w14:textId="77777777" w:rsidR="001C2C13" w:rsidRDefault="00524D8A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DAC5AF" w14:textId="77777777" w:rsidR="001C2C13" w:rsidRDefault="00524D8A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on any difference patient/service recipient, general public, community, or stakeholder involvement made to the approach or findings of the study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DAC5B0" w14:textId="77777777" w:rsidR="001C2C13" w:rsidRDefault="00524D8A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NA</w:t>
            </w:r>
          </w:p>
        </w:tc>
      </w:tr>
      <w:tr w:rsidR="001C2C13" w14:paraId="20DAC5B6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DAC5B2" w14:textId="77777777" w:rsidR="001C2C13" w:rsidRDefault="00524D8A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Discussion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DAC5B3" w14:textId="77777777" w:rsidR="001C2C13" w:rsidRDefault="001C2C13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DAC5B4" w14:textId="77777777" w:rsidR="001C2C13" w:rsidRDefault="001C2C13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DAC5B5" w14:textId="77777777" w:rsidR="001C2C13" w:rsidRDefault="001C2C13">
            <w:pPr>
              <w:spacing w:before="100" w:after="100"/>
              <w:ind w:left="100" w:right="100"/>
              <w:jc w:val="center"/>
            </w:pPr>
          </w:p>
        </w:tc>
      </w:tr>
      <w:tr w:rsidR="001C2C13" w14:paraId="20DAC5BB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DAC5B7" w14:textId="77777777" w:rsidR="001C2C13" w:rsidRDefault="00524D8A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 xml:space="preserve">Study findings, limitations, </w:t>
            </w:r>
            <w:proofErr w:type="spellStart"/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generalisability</w:t>
            </w:r>
            <w:proofErr w:type="spellEnd"/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, and current knowledg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DAC5B8" w14:textId="77777777" w:rsidR="001C2C13" w:rsidRDefault="00524D8A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DAC5B9" w14:textId="77777777" w:rsidR="001C2C13" w:rsidRDefault="00524D8A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key findings, limitations, ethical or equity considerations not captured, and how these could affect patients, policy, or practic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DAC5BA" w14:textId="77777777" w:rsidR="001C2C13" w:rsidRDefault="00524D8A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iscussion</w:t>
            </w:r>
          </w:p>
        </w:tc>
      </w:tr>
      <w:tr w:rsidR="001C2C13" w14:paraId="20DAC5C0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DAC5BC" w14:textId="77777777" w:rsidR="001C2C13" w:rsidRDefault="00524D8A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Other relevant information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DAC5BD" w14:textId="77777777" w:rsidR="001C2C13" w:rsidRDefault="001C2C13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DAC5BE" w14:textId="77777777" w:rsidR="001C2C13" w:rsidRDefault="001C2C13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DAC5BF" w14:textId="77777777" w:rsidR="001C2C13" w:rsidRDefault="001C2C13">
            <w:pPr>
              <w:spacing w:before="100" w:after="100"/>
              <w:ind w:left="100" w:right="100"/>
              <w:jc w:val="center"/>
            </w:pPr>
          </w:p>
        </w:tc>
      </w:tr>
      <w:tr w:rsidR="001C2C13" w14:paraId="20DAC5C5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DAC5C1" w14:textId="77777777" w:rsidR="001C2C13" w:rsidRDefault="00524D8A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ource of funding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DAC5C2" w14:textId="77777777" w:rsidR="001C2C13" w:rsidRDefault="00524D8A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DAC5C3" w14:textId="77777777" w:rsidR="001C2C13" w:rsidRDefault="00524D8A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how the study was funded and any role of the funder in the identification, design, conduct, and reporting of the analysis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DAC5C4" w14:textId="77777777" w:rsidR="001C2C13" w:rsidRDefault="00524D8A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End of manuscript - Acknowledgements</w:t>
            </w:r>
          </w:p>
        </w:tc>
      </w:tr>
      <w:tr w:rsidR="001C2C13" w14:paraId="20DAC5CA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DAC5C6" w14:textId="77777777" w:rsidR="001C2C13" w:rsidRDefault="00524D8A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Conflicts of interest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DAC5C7" w14:textId="77777777" w:rsidR="001C2C13" w:rsidRDefault="00524D8A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8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DAC5C8" w14:textId="77777777" w:rsidR="001C2C13" w:rsidRDefault="00524D8A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authors conflicts of interest according to journal or International Committee of Medical Journal Editors requirements.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DAC5C9" w14:textId="77777777" w:rsidR="001C2C13" w:rsidRDefault="00524D8A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End of manuscript - Conflicts of Interest</w:t>
            </w:r>
          </w:p>
        </w:tc>
      </w:tr>
    </w:tbl>
    <w:p w14:paraId="20DAC5CB" w14:textId="77777777" w:rsidR="001C2C13" w:rsidRDefault="00524D8A">
      <w:pPr>
        <w:pStyle w:val="FirstParagraph"/>
      </w:pPr>
      <w:r>
        <w:t> </w:t>
      </w:r>
    </w:p>
    <w:p w14:paraId="20DAC5CC" w14:textId="77777777" w:rsidR="001C2C13" w:rsidRDefault="00524D8A">
      <w:pPr>
        <w:pStyle w:val="BodyText"/>
      </w:pPr>
      <w:r>
        <w:rPr>
          <w:i/>
          <w:iCs/>
        </w:rPr>
        <w:t>From:</w:t>
      </w:r>
      <w:r>
        <w:t xml:space="preserve"> Husereau D, Drummond M, </w:t>
      </w:r>
      <w:proofErr w:type="spellStart"/>
      <w:r>
        <w:t>Augustovski</w:t>
      </w:r>
      <w:proofErr w:type="spellEnd"/>
      <w:r>
        <w:t xml:space="preserve"> F, et al. Consolidated Health Economic Evaluation Reporting Standards 2022 (CHEERS 2022) Explanation and Elaboration: A Report of the ISPOR CHEERS II Good Practices Task Force. Value Health 2022;25. </w:t>
      </w:r>
      <w:hyperlink r:id="rId7">
        <w:r>
          <w:rPr>
            <w:rStyle w:val="Hyperlink"/>
          </w:rPr>
          <w:t>doi:10.1016/j.jval.2021.10.008</w:t>
        </w:r>
      </w:hyperlink>
      <w:bookmarkEnd w:id="0"/>
    </w:p>
    <w:sectPr w:rsidR="001C2C13" w:rsidSect="00D548B8">
      <w:footerReference w:type="default" r:id="rId8"/>
      <w:pgSz w:w="12240" w:h="15840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D452905" w14:textId="77777777" w:rsidR="00341FF3" w:rsidRDefault="00341FF3">
      <w:pPr>
        <w:spacing w:after="0"/>
      </w:pPr>
      <w:r>
        <w:separator/>
      </w:r>
    </w:p>
  </w:endnote>
  <w:endnote w:type="continuationSeparator" w:id="0">
    <w:p w14:paraId="369256DE" w14:textId="77777777" w:rsidR="00341FF3" w:rsidRDefault="00341FF3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jaVu Sans">
    <w:altName w:val="Verdana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22085816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0DAC5CF" w14:textId="77777777" w:rsidR="00524D8A" w:rsidRDefault="00524D8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0DAC5D0" w14:textId="77777777" w:rsidR="00524D8A" w:rsidRDefault="00524D8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2B79FFF" w14:textId="77777777" w:rsidR="00341FF3" w:rsidRDefault="00341FF3">
      <w:r>
        <w:separator/>
      </w:r>
    </w:p>
  </w:footnote>
  <w:footnote w:type="continuationSeparator" w:id="0">
    <w:p w14:paraId="48D0B07F" w14:textId="77777777" w:rsidR="00341FF3" w:rsidRDefault="00341FF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810381D9"/>
    <w:multiLevelType w:val="multilevel"/>
    <w:tmpl w:val="9B9E7A1A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E17F69BA"/>
    <w:multiLevelType w:val="multilevel"/>
    <w:tmpl w:val="41908794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 w15:restartNumberingAfterBreak="0">
    <w:nsid w:val="FFFFFF7C"/>
    <w:multiLevelType w:val="singleLevel"/>
    <w:tmpl w:val="55AAAEF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 w15:restartNumberingAfterBreak="0">
    <w:nsid w:val="FFFFFF7D"/>
    <w:multiLevelType w:val="singleLevel"/>
    <w:tmpl w:val="7B2CC1FC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 w15:restartNumberingAfterBreak="0">
    <w:nsid w:val="FFFFFF7E"/>
    <w:multiLevelType w:val="singleLevel"/>
    <w:tmpl w:val="78B42C6C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 w15:restartNumberingAfterBreak="0">
    <w:nsid w:val="FFFFFF7F"/>
    <w:multiLevelType w:val="singleLevel"/>
    <w:tmpl w:val="B84E3F80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 w15:restartNumberingAfterBreak="0">
    <w:nsid w:val="FFFFFF80"/>
    <w:multiLevelType w:val="singleLevel"/>
    <w:tmpl w:val="EFC018FE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7" w15:restartNumberingAfterBreak="0">
    <w:nsid w:val="FFFFFF81"/>
    <w:multiLevelType w:val="singleLevel"/>
    <w:tmpl w:val="CCEC26E2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8" w15:restartNumberingAfterBreak="0">
    <w:nsid w:val="FFFFFF82"/>
    <w:multiLevelType w:val="singleLevel"/>
    <w:tmpl w:val="9D7E96C0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9" w15:restartNumberingAfterBreak="0">
    <w:nsid w:val="FFFFFF83"/>
    <w:multiLevelType w:val="singleLevel"/>
    <w:tmpl w:val="D2FED1C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10" w15:restartNumberingAfterBreak="0">
    <w:nsid w:val="FFFFFF88"/>
    <w:multiLevelType w:val="singleLevel"/>
    <w:tmpl w:val="2A08FC6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 w15:restartNumberingAfterBreak="0">
    <w:nsid w:val="FFFFFF89"/>
    <w:multiLevelType w:val="singleLevel"/>
    <w:tmpl w:val="0F56B90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2" w15:restartNumberingAfterBreak="0">
    <w:nsid w:val="0000A990"/>
    <w:multiLevelType w:val="multilevel"/>
    <w:tmpl w:val="0E4251AE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abstractNum w:abstractNumId="13" w15:restartNumberingAfterBreak="0">
    <w:nsid w:val="00C072ED"/>
    <w:multiLevelType w:val="multilevel"/>
    <w:tmpl w:val="B2E0E602"/>
    <w:lvl w:ilvl="0">
      <w:start w:val="1"/>
      <w:numFmt w:val="decimal"/>
      <w:lvlText w:val="%1"/>
      <w:lvlJc w:val="left"/>
      <w:pPr>
        <w:ind w:left="-37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4" w15:restartNumberingAfterBreak="0">
    <w:nsid w:val="189707DC"/>
    <w:multiLevelType w:val="hybridMultilevel"/>
    <w:tmpl w:val="E69A65F6"/>
    <w:lvl w:ilvl="0" w:tplc="5B7051AA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1E130607"/>
    <w:multiLevelType w:val="multilevel"/>
    <w:tmpl w:val="D400A0AE"/>
    <w:lvl w:ilvl="0">
      <w:start w:val="1"/>
      <w:numFmt w:val="decimal"/>
      <w:lvlText w:val="%1"/>
      <w:lvlJc w:val="left"/>
      <w:pPr>
        <w:ind w:left="-37" w:hanging="360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6" w15:restartNumberingAfterBreak="0">
    <w:nsid w:val="3086E0AB"/>
    <w:multiLevelType w:val="multilevel"/>
    <w:tmpl w:val="D7185C3C"/>
    <w:lvl w:ilvl="0">
      <w:numFmt w:val="bullet"/>
      <w:lvlText w:val="•"/>
      <w:lvlJc w:val="left"/>
      <w:pPr>
        <w:tabs>
          <w:tab w:val="num" w:pos="0"/>
        </w:tabs>
        <w:ind w:left="480" w:hanging="480"/>
      </w:pPr>
    </w:lvl>
    <w:lvl w:ilvl="1">
      <w:numFmt w:val="bullet"/>
      <w:lvlText w:val="–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•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–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•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–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•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7" w15:restartNumberingAfterBreak="0">
    <w:nsid w:val="74331CB6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490097420">
    <w:abstractNumId w:val="1"/>
  </w:num>
  <w:num w:numId="2" w16cid:durableId="63649651">
    <w:abstractNumId w:val="0"/>
  </w:num>
  <w:num w:numId="3" w16cid:durableId="736560036">
    <w:abstractNumId w:val="16"/>
  </w:num>
  <w:num w:numId="4" w16cid:durableId="728962617">
    <w:abstractNumId w:val="16"/>
  </w:num>
  <w:num w:numId="5" w16cid:durableId="1940483638">
    <w:abstractNumId w:val="16"/>
  </w:num>
  <w:num w:numId="6" w16cid:durableId="3552577">
    <w:abstractNumId w:val="16"/>
  </w:num>
  <w:num w:numId="7" w16cid:durableId="1589732473">
    <w:abstractNumId w:val="16"/>
  </w:num>
  <w:num w:numId="8" w16cid:durableId="969625483">
    <w:abstractNumId w:val="16"/>
  </w:num>
  <w:num w:numId="9" w16cid:durableId="2034644929">
    <w:abstractNumId w:val="14"/>
  </w:num>
  <w:num w:numId="10" w16cid:durableId="849486807">
    <w:abstractNumId w:val="15"/>
  </w:num>
  <w:num w:numId="11" w16cid:durableId="132984121">
    <w:abstractNumId w:val="15"/>
  </w:num>
  <w:num w:numId="12" w16cid:durableId="548421130">
    <w:abstractNumId w:val="11"/>
  </w:num>
  <w:num w:numId="13" w16cid:durableId="1564559927">
    <w:abstractNumId w:val="9"/>
  </w:num>
  <w:num w:numId="14" w16cid:durableId="962462933">
    <w:abstractNumId w:val="8"/>
  </w:num>
  <w:num w:numId="15" w16cid:durableId="283659396">
    <w:abstractNumId w:val="7"/>
  </w:num>
  <w:num w:numId="16" w16cid:durableId="1981113802">
    <w:abstractNumId w:val="6"/>
  </w:num>
  <w:num w:numId="17" w16cid:durableId="755593422">
    <w:abstractNumId w:val="10"/>
  </w:num>
  <w:num w:numId="18" w16cid:durableId="741291867">
    <w:abstractNumId w:val="5"/>
  </w:num>
  <w:num w:numId="19" w16cid:durableId="1808080963">
    <w:abstractNumId w:val="4"/>
  </w:num>
  <w:num w:numId="20" w16cid:durableId="1411002547">
    <w:abstractNumId w:val="3"/>
  </w:num>
  <w:num w:numId="21" w16cid:durableId="467356911">
    <w:abstractNumId w:val="2"/>
  </w:num>
  <w:num w:numId="22" w16cid:durableId="165898635">
    <w:abstractNumId w:val="17"/>
  </w:num>
  <w:num w:numId="23" w16cid:durableId="277759668">
    <w:abstractNumId w:val="13"/>
  </w:num>
  <w:num w:numId="24" w16cid:durableId="1236625697">
    <w:abstractNumId w:val="15"/>
  </w:num>
  <w:num w:numId="25" w16cid:durableId="1336222550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embedSystemFonts/>
  <w:proofState w:spelling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2C13"/>
    <w:rsid w:val="00014D9A"/>
    <w:rsid w:val="00165E18"/>
    <w:rsid w:val="001C2C13"/>
    <w:rsid w:val="00283FC1"/>
    <w:rsid w:val="00341FF3"/>
    <w:rsid w:val="0036094F"/>
    <w:rsid w:val="00524D8A"/>
    <w:rsid w:val="006642F4"/>
    <w:rsid w:val="009F6531"/>
    <w:rsid w:val="00B03ED6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DAC516"/>
  <w15:docId w15:val="{A41C6865-B96F-4DD7-9F83-E733296D10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semiHidden="1" w:uiPriority="9" w:unhideWhenUsed="1" w:qFormat="1"/>
    <w:lsdException w:name="heading 6" w:uiPriority="9" w:qFormat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iPriority="9" w:unhideWhenUsed="1" w:qFormat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 w:qFormat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9" w:unhideWhenUsed="1" w:qFormat="1"/>
    <w:lsdException w:name="Hyperlink" w:semiHidden="1" w:uiPriority="99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 w:qFormat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rsid w:val="00C2746E"/>
    <w:pPr>
      <w:keepNext/>
      <w:keepLines/>
      <w:spacing w:before="240" w:after="24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rsid w:val="001108D7"/>
    <w:pPr>
      <w:keepNext/>
      <w:keepLines/>
      <w:numPr>
        <w:ilvl w:val="1"/>
        <w:numId w:val="24"/>
      </w:numPr>
      <w:spacing w:before="240" w:after="240"/>
      <w:ind w:left="0" w:hanging="567"/>
      <w:outlineLvl w:val="1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3">
    <w:name w:val="heading 3"/>
    <w:basedOn w:val="Heading2"/>
    <w:next w:val="BodyText"/>
    <w:uiPriority w:val="9"/>
    <w:unhideWhenUsed/>
    <w:qFormat/>
    <w:rsid w:val="00072848"/>
    <w:pPr>
      <w:numPr>
        <w:ilvl w:val="2"/>
      </w:numPr>
      <w:ind w:left="0" w:hanging="567"/>
      <w:outlineLvl w:val="2"/>
    </w:pPr>
    <w:rPr>
      <w:sz w:val="24"/>
    </w:rPr>
  </w:style>
  <w:style w:type="paragraph" w:styleId="Heading4">
    <w:name w:val="heading 4"/>
    <w:basedOn w:val="Normal"/>
    <w:next w:val="BodyText"/>
    <w:uiPriority w:val="9"/>
    <w:unhideWhenUsed/>
    <w:qFormat/>
    <w:rsid w:val="00A113E2"/>
    <w:pPr>
      <w:keepNext/>
      <w:keepLines/>
      <w:spacing w:after="0"/>
      <w:outlineLvl w:val="3"/>
    </w:pPr>
    <w:rPr>
      <w:rFonts w:asciiTheme="majorHAnsi" w:eastAsiaTheme="majorEastAsia" w:hAnsiTheme="majorHAnsi" w:cstheme="majorBidi"/>
      <w:b/>
      <w:bCs/>
    </w:rPr>
  </w:style>
  <w:style w:type="paragraph" w:styleId="Heading5">
    <w:name w:val="heading 5"/>
    <w:basedOn w:val="Heading4"/>
    <w:next w:val="BodyText"/>
    <w:uiPriority w:val="9"/>
    <w:unhideWhenUsed/>
    <w:qFormat/>
    <w:rsid w:val="00B16115"/>
    <w:pPr>
      <w:pageBreakBefore/>
      <w:spacing w:line="20" w:lineRule="exact"/>
      <w:outlineLvl w:val="4"/>
    </w:pPr>
    <w:rPr>
      <w:color w:val="FFFFFF" w:themeColor="background1"/>
      <w:sz w:val="16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qFormat/>
    <w:rsid w:val="003965E8"/>
    <w:pPr>
      <w:spacing w:before="120" w:after="120"/>
    </w:pPr>
  </w:style>
  <w:style w:type="paragraph" w:customStyle="1" w:styleId="FirstParagraph">
    <w:name w:val="First Paragraph"/>
    <w:basedOn w:val="BodyText"/>
    <w:next w:val="BodyText"/>
    <w:qFormat/>
    <w:rsid w:val="003965E8"/>
  </w:style>
  <w:style w:type="paragraph" w:customStyle="1" w:styleId="Compact">
    <w:name w:val="Compact"/>
    <w:basedOn w:val="BodyText"/>
    <w:qFormat/>
    <w:rsid w:val="0032548E"/>
    <w:pPr>
      <w:spacing w:before="36" w:after="36"/>
    </w:pPr>
    <w:rPr>
      <w:rFonts w:cs="Arial"/>
      <w:szCs w:val="18"/>
    </w:rPr>
  </w:style>
  <w:style w:type="paragraph" w:styleId="Title">
    <w:name w:val="Title"/>
    <w:basedOn w:val="Normal"/>
    <w:next w:val="BodyText"/>
    <w:qFormat/>
    <w:rsid w:val="009F2E06"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rsid w:val="009F2E06"/>
    <w:pPr>
      <w:keepNext/>
      <w:keepLines/>
      <w:jc w:val="center"/>
    </w:pPr>
    <w:rPr>
      <w:i/>
    </w:r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uiPriority w:val="9"/>
    <w:unhideWhenUsed/>
    <w:qFormat/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FigurewithCaption">
    <w:name w:val="Figure with Caption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uiPriority w:val="99"/>
    <w:rPr>
      <w:color w:val="4F81BD" w:themeColor="accent1"/>
    </w:rPr>
  </w:style>
  <w:style w:type="paragraph" w:styleId="TOCHeading">
    <w:name w:val="TOC Heading"/>
    <w:basedOn w:val="Normal"/>
    <w:next w:val="BodyText"/>
    <w:uiPriority w:val="39"/>
    <w:unhideWhenUsed/>
    <w:qFormat/>
    <w:rsid w:val="00A42EE4"/>
    <w:rPr>
      <w:rFonts w:asciiTheme="majorHAnsi" w:hAnsiTheme="majorHAnsi" w:cstheme="majorHAnsi"/>
      <w:b/>
      <w:bCs/>
      <w:sz w:val="32"/>
      <w:szCs w:val="32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  <w:style w:type="paragraph" w:styleId="TOC1">
    <w:name w:val="toc 1"/>
    <w:basedOn w:val="Normal"/>
    <w:next w:val="Normal"/>
    <w:autoRedefine/>
    <w:uiPriority w:val="39"/>
    <w:unhideWhenUsed/>
    <w:rsid w:val="007B6050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7B6050"/>
    <w:pPr>
      <w:spacing w:after="100"/>
      <w:ind w:left="240"/>
    </w:pPr>
  </w:style>
  <w:style w:type="paragraph" w:styleId="TOC3">
    <w:name w:val="toc 3"/>
    <w:basedOn w:val="Normal"/>
    <w:next w:val="Normal"/>
    <w:autoRedefine/>
    <w:uiPriority w:val="39"/>
    <w:unhideWhenUsed/>
    <w:rsid w:val="007B6050"/>
    <w:pPr>
      <w:spacing w:after="100"/>
      <w:ind w:left="480"/>
    </w:pPr>
  </w:style>
  <w:style w:type="paragraph" w:styleId="Header">
    <w:name w:val="header"/>
    <w:basedOn w:val="Normal"/>
    <w:link w:val="HeaderChar"/>
    <w:unhideWhenUsed/>
    <w:rsid w:val="00390E4A"/>
    <w:pPr>
      <w:tabs>
        <w:tab w:val="center" w:pos="4513"/>
        <w:tab w:val="right" w:pos="9026"/>
      </w:tabs>
      <w:spacing w:after="0"/>
    </w:pPr>
  </w:style>
  <w:style w:type="character" w:customStyle="1" w:styleId="BodyTextChar">
    <w:name w:val="Body Text Char"/>
    <w:basedOn w:val="DefaultParagraphFont"/>
    <w:link w:val="BodyText"/>
    <w:rsid w:val="003965E8"/>
  </w:style>
  <w:style w:type="character" w:customStyle="1" w:styleId="HeaderChar">
    <w:name w:val="Header Char"/>
    <w:basedOn w:val="DefaultParagraphFont"/>
    <w:link w:val="Header"/>
    <w:rsid w:val="00390E4A"/>
  </w:style>
  <w:style w:type="paragraph" w:styleId="Footer">
    <w:name w:val="footer"/>
    <w:basedOn w:val="Normal"/>
    <w:link w:val="FooterChar"/>
    <w:uiPriority w:val="99"/>
    <w:unhideWhenUsed/>
    <w:rsid w:val="00390E4A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390E4A"/>
  </w:style>
  <w:style w:type="paragraph" w:styleId="BalloonText">
    <w:name w:val="Balloon Text"/>
    <w:basedOn w:val="Normal"/>
    <w:link w:val="BalloonTextChar"/>
    <w:semiHidden/>
    <w:unhideWhenUsed/>
    <w:rsid w:val="00C97736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C97736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semiHidden/>
    <w:unhideWhenUsed/>
    <w:rsid w:val="001D2E8D"/>
  </w:style>
  <w:style w:type="table" w:customStyle="1" w:styleId="Style1">
    <w:name w:val="Style1"/>
    <w:basedOn w:val="TableNormal"/>
    <w:uiPriority w:val="99"/>
    <w:rsid w:val="00B521C7"/>
    <w:pPr>
      <w:spacing w:after="0"/>
    </w:pPr>
    <w:tblPr>
      <w:tblStyleRowBandSize w:val="1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vAlign w:val="center"/>
    </w:tcPr>
    <w:tblStylePr w:type="firstRow">
      <w:rPr>
        <w:b/>
      </w:rPr>
      <w:tblPr/>
      <w:tcPr>
        <w:shd w:val="clear" w:color="auto" w:fill="BFBFBF" w:themeFill="background1" w:themeFillShade="BF"/>
      </w:tcPr>
    </w:tblStylePr>
    <w:tblStylePr w:type="band2Horz">
      <w:tblPr/>
      <w:tcPr>
        <w:shd w:val="clear" w:color="auto" w:fill="D9D9D9" w:themeFill="background1" w:themeFillShade="D9"/>
      </w:tcPr>
    </w:tblStylePr>
  </w:style>
  <w:style w:type="table" w:styleId="TableGrid">
    <w:name w:val="Table Grid"/>
    <w:basedOn w:val="TableNormal"/>
    <w:rsid w:val="00B521C7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0956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doi:10.1016/j.jval.2021.10.008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757</Words>
  <Characters>4317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5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keywords/>
  <cp:lastModifiedBy>Wang Yi</cp:lastModifiedBy>
  <cp:revision>6</cp:revision>
  <dcterms:created xsi:type="dcterms:W3CDTF">2024-07-14T17:51:00Z</dcterms:created>
  <dcterms:modified xsi:type="dcterms:W3CDTF">2025-04-12T03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output">
    <vt:lpwstr/>
  </property>
  <property fmtid="{D5CDD505-2E9C-101B-9397-08002B2CF9AE}" pid="3" name="params">
    <vt:lpwstr/>
  </property>
</Properties>
</file>